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220" w:rsidRDefault="00234220" w:rsidP="00234220">
      <w:pPr>
        <w:pStyle w:val="TESupportingInformation"/>
      </w:pPr>
      <w:r>
        <w:t>ASSOCIATED CONTENT</w:t>
      </w:r>
    </w:p>
    <w:p w:rsidR="00234220" w:rsidRDefault="00234220" w:rsidP="00234220">
      <w:pPr>
        <w:pStyle w:val="TESupportingInformation"/>
      </w:pPr>
      <w:r>
        <w:t xml:space="preserve">Supporting Information. </w:t>
      </w:r>
      <w:r w:rsidRPr="002C38E5">
        <w:t>visual assessment of membrane polymer stability in deep eutectic solvent at different time intervals, FTIR spectroscopic analysis of PVDF membrane with and without polyethylene glycol pore-forming agent, DES concentration profiles over time at 40°C showing different initial concentrations, DES concentration profiles over time at room temperature (25°C) showing different initial concentrations, DES concentration profiles over time at 15°C showing different initial concentrations,</w:t>
      </w:r>
      <w:r>
        <w:t xml:space="preserve"> Table of</w:t>
      </w:r>
      <w:r w:rsidRPr="002C38E5">
        <w:t xml:space="preserve"> kinetic model parameters for DES adsorption, and isotherm model fittings including Langmuir, </w:t>
      </w:r>
      <w:proofErr w:type="spellStart"/>
      <w:r w:rsidRPr="002C38E5">
        <w:t>Freundlich</w:t>
      </w:r>
      <w:proofErr w:type="spellEnd"/>
      <w:r w:rsidRPr="002C38E5">
        <w:t xml:space="preserve">, and </w:t>
      </w:r>
      <w:proofErr w:type="spellStart"/>
      <w:r w:rsidRPr="002C38E5">
        <w:t>Temkin</w:t>
      </w:r>
      <w:proofErr w:type="spellEnd"/>
      <w:r w:rsidRPr="002C38E5">
        <w:t xml:space="preserve"> models applied to experimental data.</w:t>
      </w:r>
    </w:p>
    <w:p w:rsidR="005C2400" w:rsidRDefault="005C2400">
      <w:bookmarkStart w:id="0" w:name="_GoBack"/>
      <w:bookmarkEnd w:id="0"/>
    </w:p>
    <w:sectPr w:rsidR="005C2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220"/>
    <w:rsid w:val="00074DC0"/>
    <w:rsid w:val="000A62A5"/>
    <w:rsid w:val="00105A5A"/>
    <w:rsid w:val="0012258D"/>
    <w:rsid w:val="00177874"/>
    <w:rsid w:val="00221FF4"/>
    <w:rsid w:val="00234220"/>
    <w:rsid w:val="002516C2"/>
    <w:rsid w:val="002B2FBD"/>
    <w:rsid w:val="002D63BC"/>
    <w:rsid w:val="0033181E"/>
    <w:rsid w:val="00365912"/>
    <w:rsid w:val="003668A5"/>
    <w:rsid w:val="00380C0B"/>
    <w:rsid w:val="003E478B"/>
    <w:rsid w:val="00426D6A"/>
    <w:rsid w:val="004921EA"/>
    <w:rsid w:val="004C59F7"/>
    <w:rsid w:val="004D2B22"/>
    <w:rsid w:val="0053764C"/>
    <w:rsid w:val="005C2400"/>
    <w:rsid w:val="005D2190"/>
    <w:rsid w:val="006A020D"/>
    <w:rsid w:val="006C1D21"/>
    <w:rsid w:val="006F53EF"/>
    <w:rsid w:val="00745A86"/>
    <w:rsid w:val="00752406"/>
    <w:rsid w:val="00753583"/>
    <w:rsid w:val="007811AA"/>
    <w:rsid w:val="007944E7"/>
    <w:rsid w:val="008C2058"/>
    <w:rsid w:val="008F74D7"/>
    <w:rsid w:val="00915E38"/>
    <w:rsid w:val="00954B7E"/>
    <w:rsid w:val="00955D9E"/>
    <w:rsid w:val="009D704D"/>
    <w:rsid w:val="00A91220"/>
    <w:rsid w:val="00AC5F98"/>
    <w:rsid w:val="00AF6171"/>
    <w:rsid w:val="00B90611"/>
    <w:rsid w:val="00BE6873"/>
    <w:rsid w:val="00C0666B"/>
    <w:rsid w:val="00C15E0F"/>
    <w:rsid w:val="00C22608"/>
    <w:rsid w:val="00C712C5"/>
    <w:rsid w:val="00C84884"/>
    <w:rsid w:val="00CD5545"/>
    <w:rsid w:val="00CE1F74"/>
    <w:rsid w:val="00D221E5"/>
    <w:rsid w:val="00D22D10"/>
    <w:rsid w:val="00D600BD"/>
    <w:rsid w:val="00DC2E8C"/>
    <w:rsid w:val="00DE1A23"/>
    <w:rsid w:val="00E43805"/>
    <w:rsid w:val="00E50224"/>
    <w:rsid w:val="00E576B0"/>
    <w:rsid w:val="00E857E4"/>
    <w:rsid w:val="00E908A1"/>
    <w:rsid w:val="00E915CD"/>
    <w:rsid w:val="00EC0220"/>
    <w:rsid w:val="00EC7A6E"/>
    <w:rsid w:val="00F314F8"/>
    <w:rsid w:val="00F423FC"/>
    <w:rsid w:val="00F46A6E"/>
    <w:rsid w:val="00F6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00C125-3C81-45BF-8E81-3F9B2DFD5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rmation">
    <w:name w:val="TE_Supporting_Information"/>
    <w:basedOn w:val="Normal"/>
    <w:next w:val="Normal"/>
    <w:rsid w:val="00234220"/>
    <w:pPr>
      <w:spacing w:line="480" w:lineRule="auto"/>
      <w:ind w:firstLine="18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Mary</dc:creator>
  <cp:keywords/>
  <dc:description/>
  <cp:lastModifiedBy>Nithya Mary</cp:lastModifiedBy>
  <cp:revision>1</cp:revision>
  <dcterms:created xsi:type="dcterms:W3CDTF">2025-08-31T16:27:00Z</dcterms:created>
  <dcterms:modified xsi:type="dcterms:W3CDTF">2025-08-31T16:28:00Z</dcterms:modified>
</cp:coreProperties>
</file>